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4CA2D" w14:textId="620536FE" w:rsidR="001B7308" w:rsidRPr="00E22DE7" w:rsidRDefault="00957FE0" w:rsidP="001B7308">
      <w:pPr>
        <w:jc w:val="both"/>
        <w:rPr>
          <w:rFonts w:ascii="Times New Roman" w:hAnsi="Times New Roman" w:cs="Times New Roman"/>
          <w:lang w:val="en-US"/>
        </w:rPr>
      </w:pPr>
      <w:r w:rsidRPr="001B730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466A4" w:rsidRPr="001B7308">
        <w:rPr>
          <w:rFonts w:ascii="Times New Roman" w:hAnsi="Times New Roman" w:cs="Times New Roman"/>
          <w:b/>
          <w:bCs/>
          <w:lang w:val="en-US"/>
        </w:rPr>
        <w:t>T</w:t>
      </w:r>
      <w:r w:rsidRPr="001B7308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9922F8" w:rsidRPr="001B7308">
        <w:rPr>
          <w:rFonts w:ascii="Times New Roman" w:hAnsi="Times New Roman" w:cs="Times New Roman"/>
          <w:b/>
          <w:bCs/>
          <w:lang w:val="en-US"/>
        </w:rPr>
        <w:t>1</w:t>
      </w:r>
      <w:r w:rsidR="001B7308" w:rsidRPr="001B730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B7308">
        <w:rPr>
          <w:rFonts w:ascii="Times New Roman" w:hAnsi="Times New Roman" w:cs="Times New Roman"/>
          <w:lang w:val="en-US"/>
        </w:rPr>
        <w:t xml:space="preserve">Cox regression for each </w:t>
      </w:r>
      <w:r w:rsidR="001B7308">
        <w:rPr>
          <w:rFonts w:ascii="Times New Roman" w:hAnsi="Times New Roman" w:cs="Times New Roman"/>
          <w:lang w:val="en-US"/>
        </w:rPr>
        <w:t>number of systems affected</w:t>
      </w:r>
      <w:r w:rsidR="001B7308">
        <w:rPr>
          <w:rFonts w:ascii="Times New Roman" w:hAnsi="Times New Roman" w:cs="Times New Roman"/>
          <w:lang w:val="en-US"/>
        </w:rPr>
        <w:t xml:space="preserve">. Results are presented as HR with their respective 95% CI. Significant results are displayed in bold. * </w:t>
      </w:r>
      <w:r w:rsidR="001B7308">
        <w:rPr>
          <w:rFonts w:ascii="Times New Roman" w:hAnsi="Times New Roman" w:cs="Times New Roman"/>
          <w:i/>
          <w:iCs/>
          <w:lang w:val="en-US"/>
        </w:rPr>
        <w:t>p</w:t>
      </w:r>
      <w:r w:rsidR="001B7308">
        <w:rPr>
          <w:rFonts w:ascii="Times New Roman" w:hAnsi="Times New Roman" w:cs="Times New Roman"/>
          <w:lang w:val="en-US"/>
        </w:rPr>
        <w:t xml:space="preserve">&lt;0.05, ** </w:t>
      </w:r>
      <w:r w:rsidR="001B7308">
        <w:rPr>
          <w:rFonts w:ascii="Times New Roman" w:hAnsi="Times New Roman" w:cs="Times New Roman"/>
          <w:i/>
          <w:iCs/>
          <w:lang w:val="en-US"/>
        </w:rPr>
        <w:t>p</w:t>
      </w:r>
      <w:r w:rsidR="001B7308">
        <w:rPr>
          <w:rFonts w:ascii="Times New Roman" w:hAnsi="Times New Roman" w:cs="Times New Roman"/>
          <w:lang w:val="en-US"/>
        </w:rPr>
        <w:t xml:space="preserve">&lt;0.01, *** </w:t>
      </w:r>
      <w:r w:rsidR="001B7308">
        <w:rPr>
          <w:rFonts w:ascii="Times New Roman" w:hAnsi="Times New Roman" w:cs="Times New Roman"/>
          <w:i/>
          <w:iCs/>
          <w:lang w:val="en-US"/>
        </w:rPr>
        <w:t>p</w:t>
      </w:r>
      <w:r w:rsidR="001B7308">
        <w:rPr>
          <w:rFonts w:ascii="Times New Roman" w:hAnsi="Times New Roman" w:cs="Times New Roman"/>
          <w:lang w:val="en-US"/>
        </w:rPr>
        <w:t xml:space="preserve">&lt;0.001. </w:t>
      </w:r>
    </w:p>
    <w:p w14:paraId="6E710D7F" w14:textId="4BECE608" w:rsidR="005C65BF" w:rsidRDefault="005C65BF">
      <w:pPr>
        <w:rPr>
          <w:rFonts w:ascii="Times New Roman" w:hAnsi="Times New Roman" w:cs="Times New Roman"/>
          <w:b/>
          <w:bCs/>
        </w:rPr>
      </w:pPr>
    </w:p>
    <w:p w14:paraId="0626BCDF" w14:textId="77777777" w:rsidR="00957FE0" w:rsidRDefault="00957FE0">
      <w:pPr>
        <w:rPr>
          <w:rFonts w:ascii="Times New Roman" w:hAnsi="Times New Roman" w:cs="Times New Roman"/>
          <w:b/>
          <w:bCs/>
        </w:rPr>
      </w:pPr>
    </w:p>
    <w:tbl>
      <w:tblPr>
        <w:tblStyle w:val="Tablaconcuadrcula4-nfasis3"/>
        <w:tblpPr w:leftFromText="141" w:rightFromText="141" w:vertAnchor="page" w:horzAnchor="margin" w:tblpXSpec="center" w:tblpY="2470"/>
        <w:tblW w:w="10382" w:type="dxa"/>
        <w:tblLook w:val="04A0" w:firstRow="1" w:lastRow="0" w:firstColumn="1" w:lastColumn="0" w:noHBand="0" w:noVBand="1"/>
      </w:tblPr>
      <w:tblGrid>
        <w:gridCol w:w="2547"/>
        <w:gridCol w:w="2611"/>
        <w:gridCol w:w="2612"/>
        <w:gridCol w:w="2612"/>
      </w:tblGrid>
      <w:tr w:rsidR="00957FE0" w:rsidRPr="001B7308" w14:paraId="3E808E35" w14:textId="77777777" w:rsidTr="00F90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F7FA2DE" w14:textId="0B443B0A" w:rsidR="00957FE0" w:rsidRPr="00CA2895" w:rsidRDefault="00957FE0" w:rsidP="00C87A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systems affected</w:t>
            </w:r>
          </w:p>
        </w:tc>
        <w:tc>
          <w:tcPr>
            <w:tcW w:w="2611" w:type="dxa"/>
            <w:vAlign w:val="center"/>
            <w:hideMark/>
          </w:tcPr>
          <w:p w14:paraId="4E97ECB9" w14:textId="77777777" w:rsidR="00957FE0" w:rsidRPr="00CA2895" w:rsidRDefault="00957FE0" w:rsidP="00C87A0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R (95% CI) for age of death</w:t>
            </w:r>
          </w:p>
        </w:tc>
        <w:tc>
          <w:tcPr>
            <w:tcW w:w="2612" w:type="dxa"/>
            <w:vAlign w:val="center"/>
            <w:hideMark/>
          </w:tcPr>
          <w:p w14:paraId="35615963" w14:textId="77777777" w:rsidR="00957FE0" w:rsidRPr="00CA2895" w:rsidRDefault="00957FE0" w:rsidP="00C87A0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R (95% CI) for sex (women)</w:t>
            </w:r>
          </w:p>
        </w:tc>
        <w:tc>
          <w:tcPr>
            <w:tcW w:w="2612" w:type="dxa"/>
            <w:vAlign w:val="center"/>
            <w:hideMark/>
          </w:tcPr>
          <w:p w14:paraId="72AEFF2E" w14:textId="77777777" w:rsidR="00957FE0" w:rsidRPr="00CA2895" w:rsidRDefault="00957FE0" w:rsidP="00C87A0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28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R (95% CI) for age of death: sex (women)</w:t>
            </w:r>
          </w:p>
        </w:tc>
      </w:tr>
      <w:tr w:rsidR="00957FE0" w:rsidRPr="00CA2895" w14:paraId="31674C18" w14:textId="77777777" w:rsidTr="00F9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64DC62E4" w14:textId="50A646EC" w:rsidR="00957FE0" w:rsidRPr="00F90B44" w:rsidRDefault="00957FE0" w:rsidP="00957FE0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0B44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2 </w:t>
            </w:r>
            <w:proofErr w:type="spellStart"/>
            <w:r w:rsidRPr="00F90B44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75CAA449" w14:textId="7264E610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871 (0.869-0.872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7A0D6E17" w14:textId="1FD905C2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0B44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988 (0.968-1.009)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70456602" w14:textId="26384C32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1.008 (1.006-1.010)***</w:t>
            </w:r>
          </w:p>
        </w:tc>
      </w:tr>
      <w:tr w:rsidR="00957FE0" w:rsidRPr="00CA2895" w14:paraId="441F033C" w14:textId="77777777" w:rsidTr="00F90B4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62DF07D0" w14:textId="3B131015" w:rsidR="00957FE0" w:rsidRPr="00F90B44" w:rsidRDefault="00957FE0" w:rsidP="00957FE0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3 </w:t>
            </w:r>
            <w:proofErr w:type="spellStart"/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213BA143" w14:textId="327C3831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861 (0.859-0.863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07A653FF" w14:textId="10D5136F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965 (0.944-0.986)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12F10A26" w14:textId="064DCD69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1.007 (1.004-1.009)***</w:t>
            </w:r>
          </w:p>
        </w:tc>
      </w:tr>
      <w:tr w:rsidR="00957FE0" w:rsidRPr="00CA2895" w14:paraId="1B12DF9B" w14:textId="77777777" w:rsidTr="00F9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74CBEDCF" w14:textId="043F437B" w:rsidR="00957FE0" w:rsidRPr="00F90B44" w:rsidRDefault="00957FE0" w:rsidP="00957FE0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4 </w:t>
            </w:r>
            <w:proofErr w:type="spellStart"/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4E6F164F" w14:textId="19F2FE31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838 (0.836-0.840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16B7B523" w14:textId="34F18434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911 (0.890-0.934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20ACAA6D" w14:textId="5D3A996F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  <w:lang w:val="ca-ES"/>
              </w:rPr>
              <w:t>1.002 (0.999-1.004)</w:t>
            </w:r>
          </w:p>
        </w:tc>
      </w:tr>
      <w:tr w:rsidR="00957FE0" w:rsidRPr="00CA2895" w14:paraId="124185F6" w14:textId="77777777" w:rsidTr="00F90B4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3E190624" w14:textId="73087FD7" w:rsidR="00957FE0" w:rsidRPr="00F90B44" w:rsidRDefault="00957FE0" w:rsidP="00957FE0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5 </w:t>
            </w:r>
            <w:proofErr w:type="spellStart"/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610D5BD5" w14:textId="0705D151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798 (0.795-0.801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5888E287" w14:textId="5EDA7D7B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832 (0.807-0.857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16674151" w14:textId="25061339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  <w:lang w:val="ca-ES"/>
              </w:rPr>
              <w:t>0.998 (0.995-1.002)</w:t>
            </w:r>
          </w:p>
        </w:tc>
      </w:tr>
      <w:tr w:rsidR="00957FE0" w:rsidRPr="00CA2895" w14:paraId="47E5B618" w14:textId="77777777" w:rsidTr="00F9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76BCF76B" w14:textId="58DE934A" w:rsidR="00957FE0" w:rsidRPr="00F90B44" w:rsidRDefault="00957FE0" w:rsidP="00957FE0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6 </w:t>
            </w:r>
            <w:proofErr w:type="spellStart"/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4A6CC7E5" w14:textId="494708E9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745 (0.740-0.751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4A3D7821" w14:textId="03D76761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709 (0.676-0.744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33365EF5" w14:textId="624B32B8" w:rsidR="00957FE0" w:rsidRPr="00F90B44" w:rsidRDefault="00957FE0" w:rsidP="00957FE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  <w:lang w:val="ca-ES"/>
              </w:rPr>
              <w:t>0.997 (0.991-1.002)</w:t>
            </w:r>
          </w:p>
        </w:tc>
      </w:tr>
      <w:tr w:rsidR="00957FE0" w:rsidRPr="00CA2895" w14:paraId="6A1E3DE8" w14:textId="77777777" w:rsidTr="00F90B4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52878F6F" w14:textId="7D364B2B" w:rsidR="00957FE0" w:rsidRPr="00F90B44" w:rsidRDefault="00957FE0" w:rsidP="00957FE0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7 </w:t>
            </w:r>
            <w:proofErr w:type="spellStart"/>
            <w:r w:rsidRPr="00F90B44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35967190" w14:textId="2ABB062A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670 (0.657-0.683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678F6BCA" w14:textId="601F7667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633 (0.575-0.698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0427135B" w14:textId="66972308" w:rsidR="00957FE0" w:rsidRPr="00F90B44" w:rsidRDefault="00957FE0" w:rsidP="00957FE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  <w:lang w:val="ca-ES"/>
              </w:rPr>
              <w:t>0.991 (0.979-1.003)</w:t>
            </w:r>
          </w:p>
        </w:tc>
      </w:tr>
      <w:tr w:rsidR="00957FE0" w:rsidRPr="00CA2895" w14:paraId="3D0464EF" w14:textId="77777777" w:rsidTr="00F9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  <w:hideMark/>
          </w:tcPr>
          <w:p w14:paraId="602829E3" w14:textId="331F98B0" w:rsidR="00957FE0" w:rsidRPr="00F90B44" w:rsidRDefault="00957FE0" w:rsidP="00C87A0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90B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8 comorbidities</w:t>
            </w:r>
          </w:p>
        </w:tc>
        <w:tc>
          <w:tcPr>
            <w:tcW w:w="2611" w:type="dxa"/>
            <w:shd w:val="clear" w:color="auto" w:fill="FFFFFF" w:themeFill="background1"/>
            <w:vAlign w:val="center"/>
            <w:hideMark/>
          </w:tcPr>
          <w:p w14:paraId="7FDBCC84" w14:textId="462AF063" w:rsidR="00957FE0" w:rsidRPr="00F90B44" w:rsidRDefault="00957FE0" w:rsidP="00C87A0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593 (0.551-0.638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2E41E91A" w14:textId="2071E54B" w:rsidR="00957FE0" w:rsidRPr="00F90B44" w:rsidRDefault="00957FE0" w:rsidP="00C87A0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  <w:lang w:val="ca-ES"/>
              </w:rPr>
              <w:t>0.472 (0.344-0.648)***</w:t>
            </w:r>
          </w:p>
        </w:tc>
        <w:tc>
          <w:tcPr>
            <w:tcW w:w="2612" w:type="dxa"/>
            <w:shd w:val="clear" w:color="auto" w:fill="FFFFFF" w:themeFill="background1"/>
            <w:vAlign w:val="center"/>
            <w:hideMark/>
          </w:tcPr>
          <w:p w14:paraId="31985BBE" w14:textId="1D4D0507" w:rsidR="00957FE0" w:rsidRPr="00F90B44" w:rsidRDefault="00957FE0" w:rsidP="00C87A0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0B44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  <w:lang w:val="ca-ES"/>
              </w:rPr>
              <w:t>0.989 (0.948-1.032)</w:t>
            </w:r>
          </w:p>
        </w:tc>
      </w:tr>
    </w:tbl>
    <w:p w14:paraId="05AF41E5" w14:textId="77777777" w:rsidR="00957FE0" w:rsidRPr="00957FE0" w:rsidRDefault="00957FE0">
      <w:pPr>
        <w:rPr>
          <w:rFonts w:ascii="Times New Roman" w:hAnsi="Times New Roman" w:cs="Times New Roman"/>
          <w:b/>
          <w:bCs/>
        </w:rPr>
      </w:pPr>
    </w:p>
    <w:sectPr w:rsidR="00957FE0" w:rsidRPr="00957F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MDQytzAyNTQ3NDVS0lEKTi0uzszPAykwqgUAcoGUrCwAAAA="/>
  </w:docVars>
  <w:rsids>
    <w:rsidRoot w:val="00957FE0"/>
    <w:rsid w:val="001B7308"/>
    <w:rsid w:val="005C65BF"/>
    <w:rsid w:val="009466A4"/>
    <w:rsid w:val="00957FE0"/>
    <w:rsid w:val="009922F8"/>
    <w:rsid w:val="00B7021B"/>
    <w:rsid w:val="00F9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CF41EC"/>
  <w15:chartTrackingRefBased/>
  <w15:docId w15:val="{9BFFE994-6A51-4687-9C16-ECDD8EE1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3">
    <w:name w:val="Grid Table 4 Accent 3"/>
    <w:basedOn w:val="Tablanormal"/>
    <w:uiPriority w:val="49"/>
    <w:rsid w:val="00957F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784</Characters>
  <Application>Microsoft Office Word</Application>
  <DocSecurity>0</DocSecurity>
  <Lines>25</Lines>
  <Paragraphs>14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donostia Onco Celular</dc:creator>
  <cp:keywords/>
  <dc:description/>
  <cp:lastModifiedBy>Biodonostia Onco Celular</cp:lastModifiedBy>
  <cp:revision>5</cp:revision>
  <dcterms:created xsi:type="dcterms:W3CDTF">2024-01-29T11:21:00Z</dcterms:created>
  <dcterms:modified xsi:type="dcterms:W3CDTF">2024-02-14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d16f8-b201-4ce3-9272-20c3344c82b0</vt:lpwstr>
  </property>
</Properties>
</file>